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ain inclusion critera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Main exclusion criteria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  <w:lef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e and female patients aged ≥ 18 years</w:t>
            </w:r>
          </w:p>
        </w:tc>
        <w:tc>
          <w:tcPr>
            <w:tcW w:w="4261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rge surgery (except diagnostic biopsy) or smaller surgical procedures, external radiotherapy, brachytherapy, or PD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ithin 30 days prior to start of treatment.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Signed and dated written informed consent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ther tumour type than adenocarcinoma (e.g. leiomyosarcoma, lymphoma) or a second cancer except for patients wit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quamous or basal cell carcinoma of the skin or carcinoma in situ of the cervix which has been effectively treated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s curatively treated and disease free for at least 5 years will be discussed with the sponsor before inclusion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stologically confirmed adenocarcinoma of the gallbladder or intrahepatic bile ducts or extrahepatic bile duc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(metastasized) or histologically proven hepatic metastases of an earlier resected and histologically proven biliary trac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ncer or a Klatskin tumour (hilar cholangiocarcinoma) not amenable to curative surgical resection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History of acute cardiac disease: congestive heart failure &gt; NYHA class 2; active CAD (MI more than 6 months prior to study entry is allowed); new cardiac arrhythmias requiring anti-arrhythmic therapy (beta blockers or digoxin are permitted); uncontrolled hypertension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rFonts w:ascii="ArialMT;Arial" w:hAnsi="ArialMT;Arial" w:cs="ArialMT;Arial"/>
                <w:sz w:val="16"/>
                <w:szCs w:val="16"/>
                <w:lang w:val="en-GB" w:bidi="mr-IN"/>
              </w:rPr>
            </w:pPr>
            <w:r>
              <w:rPr>
                <w:rFonts w:cs="ArialMT;Arial"/>
                <w:lang w:val="en-GB" w:bidi="mr-IN"/>
              </w:rPr>
              <w:t>At least one unidimensionally measurable target lesion in non-irradiated (or treated by photodynamic therapy, PDT) area (largest diameter ≥ 1 cm (spiral CT scan or MRI)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mmunosuppressant therapy or with known HIV infection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ontrolled pain and biliary obstruction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Active clinically severe infections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dequate biliary drainage, no uncontrolled infection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History of organ allograft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ECOG Performance Status of 0-1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gnancy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/>
            </w:pPr>
            <w:r>
              <w:rPr/>
              <w:t>LFTs: bilirubin (total) ≤ 1.5 x ULN, ALT/AST/alkaline phosphatase ≤ 2.5 x ULN (≤ 5 x ULN if liver metastases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>are present)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s with untreated or symptomatic brain metastases.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 prior systemic treatment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or treatment with EGFR-targeting therapies or treatment with EGFR- or HER2-inhibiting drugs within the past 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eks before start of therapy or concomitantly with this trial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1140" w:leader="none"/>
              </w:tabs>
              <w:rPr/>
            </w:pPr>
            <w:r>
              <w:rPr>
                <w:lang w:val="en-GB"/>
              </w:rPr>
              <w:t>No prior palliative (radio)-chemotherapy (gem/cis- or fluoropyrimidine based chemotherapy)</w:t>
            </w:r>
          </w:p>
        </w:tc>
        <w:tc>
          <w:tcPr>
            <w:tcW w:w="4261" w:type="dxa"/>
            <w:tcBorders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tients unable to comply with the protocol</w:t>
            </w:r>
          </w:p>
        </w:tc>
      </w:tr>
      <w:tr>
        <w:trPr/>
        <w:tc>
          <w:tcPr>
            <w:tcW w:w="4261" w:type="dxa"/>
            <w:tcBorders>
              <w:left w:val="single" w:sz="2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261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rticipation in another clinical trial within the past 4 weeks before start of therapy or concomitantly with this trial</w:t>
            </w:r>
          </w:p>
        </w:tc>
      </w:tr>
    </w:tbl>
    <w:p>
      <w:pPr>
        <w:pStyle w:val="Normal"/>
        <w:rPr/>
      </w:pPr>
      <w:r>
        <w:rPr>
          <w:b/>
          <w:bCs/>
          <w:lang w:val="en-GB"/>
        </w:rPr>
        <w:t xml:space="preserve">Table S1. Main inclusion and exclusion criteria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l-G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06:07:00Z</dcterms:created>
  <dc:creator>Thomas</dc:creator>
  <dc:description/>
  <cp:keywords/>
  <dc:language>en-US</dc:language>
  <cp:lastModifiedBy>BSAYCON</cp:lastModifiedBy>
  <dcterms:modified xsi:type="dcterms:W3CDTF">2018-12-18T11:10:00Z</dcterms:modified>
  <cp:revision>3</cp:revision>
  <dc:subject/>
  <dc:title>Main inclusion criter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